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FE67" w14:textId="77777777" w:rsidR="00835F61" w:rsidRDefault="00835F61" w:rsidP="00835F61">
      <w:r>
        <w:rPr>
          <w:noProof/>
        </w:rPr>
        <w:drawing>
          <wp:inline distT="0" distB="0" distL="0" distR="0" wp14:anchorId="32AB4B17" wp14:editId="706C729E">
            <wp:extent cx="2162175" cy="3768725"/>
            <wp:effectExtent l="0" t="0" r="0" b="0"/>
            <wp:docPr id="1" name="Picture 1" descr="thumbnail_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umbnail_Imag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81" r="13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75A1" w14:textId="5BE899ED" w:rsidR="00835F61" w:rsidRDefault="00835F61" w:rsidP="00835F61">
      <w:r w:rsidRPr="00046049">
        <w:rPr>
          <w:b/>
        </w:rPr>
        <w:t xml:space="preserve">Figure </w:t>
      </w:r>
      <w:r>
        <w:rPr>
          <w:b/>
        </w:rPr>
        <w:t>S3</w:t>
      </w:r>
      <w:r w:rsidRPr="00046049">
        <w:rPr>
          <w:b/>
        </w:rPr>
        <w:t>.</w:t>
      </w:r>
      <w:r>
        <w:t xml:space="preserve"> Tissue culture stem scalpel wounding. Tissue culture plan</w:t>
      </w:r>
      <w:r w:rsidR="00F95964">
        <w:t>t</w:t>
      </w:r>
      <w:r>
        <w:t xml:space="preserve">lets were dissected longitudinally with a scalpel to induce </w:t>
      </w:r>
      <w:proofErr w:type="spellStart"/>
      <w:r w:rsidRPr="003F1BB1">
        <w:rPr>
          <w:i/>
        </w:rPr>
        <w:t>OxO</w:t>
      </w:r>
      <w:proofErr w:type="spellEnd"/>
      <w:r>
        <w:t xml:space="preserve"> expression prior to RNA extraction and RT-qPCR.</w:t>
      </w:r>
    </w:p>
    <w:p w14:paraId="739B94E0" w14:textId="77777777" w:rsidR="001024D8" w:rsidRDefault="001024D8"/>
    <w:sectPr w:rsidR="001024D8" w:rsidSect="001024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5F61"/>
    <w:rsid w:val="001024D8"/>
    <w:rsid w:val="00835F61"/>
    <w:rsid w:val="00F9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BF345"/>
  <w14:defaultImageDpi w14:val="300"/>
  <w15:docId w15:val="{B0FFE300-C53C-6545-9346-AB3B5EA0A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F6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35F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F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F61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F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F61"/>
    <w:rPr>
      <w:rFonts w:ascii="Lucida Grande" w:eastAsia="MS Mincho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9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964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8</Characters>
  <Application>Microsoft Office Word</Application>
  <DocSecurity>0</DocSecurity>
  <Lines>2</Lines>
  <Paragraphs>1</Paragraphs>
  <ScaleCrop>false</ScaleCrop>
  <Company>UND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arlson</dc:creator>
  <cp:keywords/>
  <dc:description/>
  <cp:lastModifiedBy>Carol Jenner</cp:lastModifiedBy>
  <cp:revision>2</cp:revision>
  <dcterms:created xsi:type="dcterms:W3CDTF">2021-10-26T16:08:00Z</dcterms:created>
  <dcterms:modified xsi:type="dcterms:W3CDTF">2021-11-04T10:15:00Z</dcterms:modified>
</cp:coreProperties>
</file>